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3BD27FB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4E10A77A" w14:textId="77777777" w:rsidR="007103C7" w:rsidRDefault="007103C7" w:rsidP="00C90665">
      <w:pPr>
        <w:jc w:val="both"/>
        <w:rPr>
          <w:rFonts w:ascii="Arial" w:hAnsi="Arial" w:cs="Arial"/>
          <w:b/>
          <w:sz w:val="24"/>
        </w:rPr>
      </w:pPr>
      <w:bookmarkStart w:id="0" w:name="_GoBack"/>
      <w:bookmarkEnd w:id="0"/>
    </w:p>
    <w:p w14:paraId="3C476744" w14:textId="04D24F96" w:rsidR="00D23C15" w:rsidRPr="00F112CE" w:rsidRDefault="00CB4DE0" w:rsidP="00D23C15">
      <w:pPr>
        <w:spacing w:line="276" w:lineRule="auto"/>
        <w:jc w:val="both"/>
        <w:rPr>
          <w:rFonts w:ascii="Arial" w:hAnsi="Arial" w:cs="Arial"/>
          <w:szCs w:val="20"/>
        </w:rPr>
      </w:pPr>
      <w:bookmarkStart w:id="1" w:name="_Hlk44445952"/>
      <w:r w:rsidRPr="00C27540">
        <w:rPr>
          <w:rFonts w:ascii="Arial" w:hAnsi="Arial" w:cs="Arial"/>
          <w:b/>
        </w:rPr>
        <w:t>Additional file 1</w:t>
      </w:r>
      <w:r w:rsidR="00030CCC">
        <w:rPr>
          <w:rFonts w:ascii="Arial" w:hAnsi="Arial" w:cs="Arial"/>
          <w:b/>
        </w:rPr>
        <w:t>1</w:t>
      </w:r>
      <w:r w:rsidRPr="00C27540">
        <w:rPr>
          <w:rFonts w:ascii="Arial" w:hAnsi="Arial" w:cs="Arial"/>
          <w:b/>
        </w:rPr>
        <w:t xml:space="preserve">: </w:t>
      </w:r>
      <w:r w:rsidR="00367A4F" w:rsidRPr="00F112CE">
        <w:rPr>
          <w:rFonts w:ascii="Arial" w:hAnsi="Arial" w:cs="Arial"/>
          <w:b/>
          <w:szCs w:val="20"/>
        </w:rPr>
        <w:t>Table S</w:t>
      </w:r>
      <w:r w:rsidR="00030CCC">
        <w:rPr>
          <w:rFonts w:ascii="Arial" w:hAnsi="Arial" w:cs="Arial"/>
          <w:b/>
          <w:szCs w:val="20"/>
        </w:rPr>
        <w:t>7</w:t>
      </w:r>
      <w:r w:rsidR="00367A4F" w:rsidRPr="00F112CE">
        <w:rPr>
          <w:rFonts w:ascii="Arial" w:hAnsi="Arial" w:cs="Arial"/>
          <w:b/>
          <w:szCs w:val="20"/>
        </w:rPr>
        <w:t>.</w:t>
      </w:r>
      <w:r w:rsidR="00367A4F" w:rsidRPr="00F112CE">
        <w:rPr>
          <w:rFonts w:ascii="Arial" w:hAnsi="Arial" w:cs="Arial"/>
          <w:szCs w:val="20"/>
        </w:rPr>
        <w:t xml:space="preserve"> </w:t>
      </w:r>
      <w:bookmarkEnd w:id="1"/>
      <w:r w:rsidR="00D23C15" w:rsidRPr="00F112CE">
        <w:rPr>
          <w:rFonts w:ascii="Arial" w:hAnsi="Arial" w:cs="Arial"/>
          <w:szCs w:val="20"/>
        </w:rPr>
        <w:t>Plasmids used in the study</w:t>
      </w:r>
    </w:p>
    <w:tbl>
      <w:tblPr>
        <w:tblW w:w="9939" w:type="dxa"/>
        <w:tblInd w:w="-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134"/>
        <w:gridCol w:w="4820"/>
        <w:gridCol w:w="2551"/>
      </w:tblGrid>
      <w:tr w:rsidR="00D23C15" w:rsidRPr="00FE26A4" w14:paraId="1BE496F8" w14:textId="77777777" w:rsidTr="00120583">
        <w:trPr>
          <w:trHeight w:val="224"/>
        </w:trPr>
        <w:tc>
          <w:tcPr>
            <w:tcW w:w="143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64D6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lasmid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2402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arental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3864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Relevant</w:t>
            </w:r>
            <w:proofErr w:type="spellEnd"/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feature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B0421A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Source</w:t>
            </w:r>
            <w:proofErr w:type="spellEnd"/>
          </w:p>
        </w:tc>
      </w:tr>
      <w:tr w:rsidR="00D23C15" w:rsidRPr="00FE26A4" w14:paraId="19DD262E" w14:textId="77777777" w:rsidTr="00120583">
        <w:trPr>
          <w:trHeight w:val="217"/>
        </w:trPr>
        <w:tc>
          <w:tcPr>
            <w:tcW w:w="14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726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pRS42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A43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6529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Multi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copy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lasmid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, </w:t>
            </w: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 xml:space="preserve">URA3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7AA372" w14:textId="4E930956" w:rsidR="00D23C15" w:rsidRPr="00FE26A4" w:rsidRDefault="007477C4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>8</w:t>
            </w:r>
            <w:r w:rsidR="000D31DF">
              <w:rPr>
                <w:rFonts w:ascii="Arial" w:eastAsia="Times New Roman" w:hAnsi="Arial" w:cs="Arial"/>
                <w:color w:val="000000"/>
                <w:lang w:val="pt-BR" w:eastAsia="pt-BR"/>
              </w:rPr>
              <w:t>6</w:t>
            </w:r>
          </w:p>
        </w:tc>
      </w:tr>
      <w:tr w:rsidR="00D23C15" w:rsidRPr="00FE26A4" w14:paraId="6FF7D845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7D6A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SH6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2905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72AB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Cre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recombinase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,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zeocin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resistanc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43D965" w14:textId="3C12EB5A" w:rsidR="00D23C15" w:rsidRPr="00FE26A4" w:rsidRDefault="007477C4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>7</w:t>
            </w:r>
            <w:r w:rsidR="000D31DF"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</w:p>
        </w:tc>
      </w:tr>
      <w:tr w:rsidR="00D23C15" w:rsidRPr="00FE26A4" w14:paraId="6A12153B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D471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RS30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2B2D0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C581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TRP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7FCE17" w14:textId="54151756" w:rsidR="00D23C15" w:rsidRPr="00FE26A4" w:rsidRDefault="007477C4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>9</w:t>
            </w:r>
            <w:r w:rsidR="000D31DF">
              <w:rPr>
                <w:rFonts w:ascii="Arial" w:eastAsia="Times New Roman" w:hAnsi="Arial" w:cs="Arial"/>
                <w:color w:val="000000"/>
                <w:lang w:val="pt-BR" w:eastAsia="pt-BR"/>
              </w:rPr>
              <w:t>4</w:t>
            </w:r>
          </w:p>
        </w:tc>
      </w:tr>
      <w:tr w:rsidR="00D23C15" w:rsidRPr="00FE26A4" w14:paraId="6425FE59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035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10B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37F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72CCC2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</w:tr>
      <w:tr w:rsidR="00D23C15" w:rsidRPr="00FE26A4" w14:paraId="1D9A6197" w14:textId="77777777" w:rsidTr="00120583">
        <w:trPr>
          <w:trHeight w:val="420"/>
        </w:trPr>
        <w:tc>
          <w:tcPr>
            <w:tcW w:w="14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8E4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SsXRXDH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E04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RS3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80236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PGK1-XYL1-tPGK1, loxP-URA3-loxP, pTDH1-</w:t>
            </w: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br/>
              <w:t>XYL2-tTDH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C9CBC1" w14:textId="051FFCE3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Santos, </w:t>
            </w:r>
            <w:proofErr w:type="spellStart"/>
            <w:r w:rsidR="009036E6">
              <w:rPr>
                <w:rFonts w:ascii="Arial" w:eastAsia="Times New Roman" w:hAnsi="Arial" w:cs="Arial"/>
                <w:color w:val="000000"/>
                <w:lang w:val="pt-BR" w:eastAsia="pt-BR"/>
              </w:rPr>
              <w:t>personal</w:t>
            </w:r>
            <w:proofErr w:type="spellEnd"/>
            <w:r w:rsidR="009036E6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ommunication</w:t>
            </w:r>
          </w:p>
        </w:tc>
      </w:tr>
      <w:tr w:rsidR="00D23C15" w:rsidRPr="00FE26A4" w14:paraId="1458DF0F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935B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ScXKS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D80F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894AA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ADH1-XKS1-tADH1, loxP-URA3-lox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EBEFBC" w14:textId="0F9F8B09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Santos, </w:t>
            </w:r>
            <w:proofErr w:type="spellStart"/>
            <w:r w:rsidR="007477C4">
              <w:rPr>
                <w:rFonts w:ascii="Arial" w:eastAsia="Times New Roman" w:hAnsi="Arial" w:cs="Arial"/>
                <w:color w:val="000000"/>
                <w:lang w:val="pt-BR" w:eastAsia="pt-BR"/>
              </w:rPr>
              <w:t>personal</w:t>
            </w:r>
            <w:proofErr w:type="spellEnd"/>
            <w:r w:rsidR="007477C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communication</w:t>
            </w:r>
          </w:p>
        </w:tc>
      </w:tr>
      <w:tr w:rsidR="00D23C15" w:rsidRPr="00FE26A4" w14:paraId="436B5404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B2C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DB8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914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BD1F6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</w:tr>
      <w:tr w:rsidR="00D23C15" w:rsidRPr="00FE26A4" w14:paraId="15D10AC1" w14:textId="77777777" w:rsidTr="00120583">
        <w:trPr>
          <w:trHeight w:val="217"/>
        </w:trPr>
        <w:tc>
          <w:tcPr>
            <w:tcW w:w="14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F8DF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S18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22734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RS42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C576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s186-tTDH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9023C52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  <w:tr w:rsidR="00D23C15" w:rsidRPr="00FE26A4" w14:paraId="20CCA530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5659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S260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B4BB5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1B26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s2608-tTDH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6243B7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  <w:tr w:rsidR="00D23C15" w:rsidRPr="00FE26A4" w14:paraId="6FFF4318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F6E1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S389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10AC6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437E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s3894-tTDH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E51262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  <w:tr w:rsidR="00D23C15" w:rsidRPr="00FE26A4" w14:paraId="2E9150B0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D58C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S413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63001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6F87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s4130-tTDH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2F6DBA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  <w:tr w:rsidR="00D23C15" w:rsidRPr="00FE26A4" w14:paraId="5D98595D" w14:textId="77777777" w:rsidTr="00120583">
        <w:trPr>
          <w:trHeight w:val="217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3ACB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S413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942D4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AAF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s4133-tTDH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4D7BEF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  <w:tr w:rsidR="00D23C15" w:rsidRPr="00FE26A4" w14:paraId="5F32C3C3" w14:textId="77777777" w:rsidTr="00120583">
        <w:trPr>
          <w:trHeight w:val="224"/>
        </w:trPr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20F3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pCIGXF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1CDCA" w14:textId="77777777" w:rsidR="00D23C15" w:rsidRPr="00FE26A4" w:rsidRDefault="00D23C15" w:rsidP="001205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8B1D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</w:pPr>
            <w:r w:rsidRPr="00FE26A4">
              <w:rPr>
                <w:rFonts w:ascii="Arial" w:eastAsia="Times New Roman" w:hAnsi="Arial" w:cs="Arial"/>
                <w:i/>
                <w:iCs/>
                <w:color w:val="000000"/>
                <w:lang w:val="pt-BR" w:eastAsia="pt-BR"/>
              </w:rPr>
              <w:t>pTDH1-CIGXF1-tTDH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858B03" w14:textId="77777777" w:rsidR="00D23C15" w:rsidRPr="00FE26A4" w:rsidRDefault="00D23C15" w:rsidP="0012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This</w:t>
            </w:r>
            <w:proofErr w:type="spellEnd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FE26A4">
              <w:rPr>
                <w:rFonts w:ascii="Arial" w:eastAsia="Times New Roman" w:hAnsi="Arial" w:cs="Arial"/>
                <w:color w:val="000000"/>
                <w:lang w:val="pt-BR" w:eastAsia="pt-BR"/>
              </w:rPr>
              <w:t>study</w:t>
            </w:r>
            <w:proofErr w:type="spellEnd"/>
          </w:p>
        </w:tc>
      </w:tr>
    </w:tbl>
    <w:p w14:paraId="398D003C" w14:textId="77777777" w:rsidR="00D23C15" w:rsidRDefault="00D23C15" w:rsidP="00D23C15">
      <w:pPr>
        <w:jc w:val="both"/>
        <w:rPr>
          <w:rFonts w:ascii="Arial" w:hAnsi="Arial" w:cs="Arial"/>
          <w:b/>
          <w:sz w:val="24"/>
        </w:rPr>
      </w:pPr>
    </w:p>
    <w:p w14:paraId="714EC2F4" w14:textId="77777777" w:rsidR="004E5180" w:rsidRPr="00F112CE" w:rsidRDefault="004E5180" w:rsidP="004E518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599FD94" w14:textId="77777777" w:rsidR="008432A2" w:rsidRPr="00F112CE" w:rsidRDefault="008432A2" w:rsidP="003E623F">
      <w:pPr>
        <w:spacing w:line="276" w:lineRule="auto"/>
        <w:jc w:val="both"/>
        <w:rPr>
          <w:rFonts w:ascii="Arial" w:hAnsi="Arial" w:cs="Arial"/>
        </w:rPr>
      </w:pPr>
    </w:p>
    <w:p w14:paraId="2FA2092F" w14:textId="77777777" w:rsidR="008432A2" w:rsidRPr="00F112CE" w:rsidRDefault="008432A2" w:rsidP="008432A2">
      <w:pPr>
        <w:pStyle w:val="NormalWeb"/>
        <w:shd w:val="clear" w:color="auto" w:fill="FFFFFF"/>
        <w:rPr>
          <w:rFonts w:ascii="Arial" w:hAnsi="Arial" w:cs="Arial"/>
        </w:rPr>
      </w:pPr>
    </w:p>
    <w:p w14:paraId="764711A2" w14:textId="77777777" w:rsidR="004E5180" w:rsidRPr="00F112CE" w:rsidRDefault="004E5180" w:rsidP="007B23DD">
      <w:pPr>
        <w:jc w:val="both"/>
        <w:rPr>
          <w:rFonts w:ascii="Arial" w:hAnsi="Arial" w:cs="Arial"/>
          <w:sz w:val="24"/>
        </w:rPr>
      </w:pPr>
    </w:p>
    <w:sectPr w:rsidR="004E5180" w:rsidRPr="00F112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B17EF"/>
    <w:rsid w:val="00BF5456"/>
    <w:rsid w:val="00C0626B"/>
    <w:rsid w:val="00C4274C"/>
    <w:rsid w:val="00C90665"/>
    <w:rsid w:val="00CA184E"/>
    <w:rsid w:val="00CB4DE0"/>
    <w:rsid w:val="00D23C15"/>
    <w:rsid w:val="00D86CE0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DC6BD-F0AC-48FF-8F92-A697EEA87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04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32:00Z</dcterms:modified>
</cp:coreProperties>
</file>